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file. </w:t>
      </w:r>
      <w:bookmarkStart w:id="0" w:name="OLE_LINK101"/>
      <w:bookmarkStart w:id="1" w:name="OLE_LINK100"/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ata of eligible studies</w:t>
      </w:r>
      <w:bookmarkEnd w:id="0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1 </w:t>
      </w:r>
      <w:r>
        <w:rPr>
          <w:rFonts w:cs="Times New Roman" w:ascii="Times New Roman" w:hAnsi="Times New Roman"/>
          <w:b/>
          <w:sz w:val="24"/>
          <w:szCs w:val="24"/>
        </w:rPr>
        <w:t>Clinicopathological data of eligible studies</w:t>
      </w:r>
    </w:p>
    <w:tbl>
      <w:tblPr>
        <w:tblW w:w="1539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1"/>
        <w:gridCol w:w="1635"/>
        <w:gridCol w:w="1909"/>
        <w:gridCol w:w="2589"/>
        <w:gridCol w:w="2090"/>
        <w:gridCol w:w="2193"/>
        <w:gridCol w:w="1843"/>
        <w:gridCol w:w="1843"/>
      </w:tblGrid>
      <w:tr>
        <w:trPr>
          <w:trHeight w:val="570" w:hRule="atLeast"/>
        </w:trPr>
        <w:tc>
          <w:tcPr>
            <w:tcW w:w="1291" w:type="dxa"/>
            <w:tcBorders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udies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(+)/(-)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atients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/IV clinical stage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or differenti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 metastasi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3/4 invasion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n H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589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 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bookmarkStart w:id="2" w:name="OLE_LINK103"/>
            <w:bookmarkStart w:id="3" w:name="OLE_LINK102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bookmarkEnd w:id="2"/>
            <w:bookmarkEnd w:id="3"/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vMerge w:val="restart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vMerge w:val="restart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43" w:type="dxa"/>
            <w:vMerge w:val="continue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ng 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58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5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4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4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ng 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58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5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ng 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3" w:type="dxa"/>
            <w:vMerge w:val="restart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4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43" w:type="dxa"/>
            <w:vMerge w:val="continue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ang 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58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9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91" w:type="dxa"/>
            <w:vMerge w:val="restart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ou 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+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843" w:type="dxa"/>
            <w:vMerge w:val="restart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3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M (-)</w:t>
            </w:r>
          </w:p>
        </w:tc>
        <w:tc>
          <w:tcPr>
            <w:tcW w:w="19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58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ind w:left="164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09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19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43" w:type="dxa"/>
            <w:vMerge w:val="continue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3:56:00Z</dcterms:created>
  <dc:creator>Guo Choujun</dc:creator>
  <dc:description/>
  <dc:language>en-US</dc:language>
  <cp:lastModifiedBy>Guo Choujun</cp:lastModifiedBy>
  <dcterms:modified xsi:type="dcterms:W3CDTF">2016-06-17T0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